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84B" w:rsidRDefault="000D584B" w:rsidP="000D584B">
      <w:pPr>
        <w:jc w:val="center"/>
        <w:rPr>
          <w:b/>
          <w:sz w:val="24"/>
        </w:rPr>
      </w:pPr>
      <w:bookmarkStart w:id="0" w:name="_GoBack"/>
      <w:bookmarkEnd w:id="0"/>
      <w:r w:rsidRPr="003B1F95">
        <w:rPr>
          <w:b/>
          <w:sz w:val="24"/>
        </w:rPr>
        <w:t>Data Collection Tools</w:t>
      </w:r>
    </w:p>
    <w:p w:rsidR="000D584B" w:rsidRDefault="000D584B" w:rsidP="000D584B">
      <w:pPr>
        <w:pStyle w:val="NormalWeb"/>
        <w:spacing w:before="0" w:beforeAutospacing="0" w:after="160" w:afterAutospacing="0"/>
        <w:jc w:val="center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Knowledge Translation and Mobilization: Reimagining Graduate Student Education to Create the Next Generation of Health Professionals, Advocates and Communicators</w:t>
      </w:r>
    </w:p>
    <w:p w:rsidR="000D584B" w:rsidRDefault="000D584B" w:rsidP="000D584B">
      <w:pPr>
        <w:pStyle w:val="NormalWeb"/>
        <w:spacing w:before="0" w:beforeAutospacing="0" w:after="160" w:afterAutospacing="0"/>
      </w:pPr>
      <w:r w:rsidRPr="000D584B">
        <w:rPr>
          <w:rFonts w:ascii="Calibri" w:hAnsi="Calibri" w:cs="Calibri"/>
          <w:color w:val="000000"/>
          <w:sz w:val="22"/>
          <w:szCs w:val="22"/>
          <w:highlight w:val="yellow"/>
        </w:rPr>
        <w:t>INITIAL ASSESSMENT SURVEY (TRAINEES)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This survey is aimed at assessing your knowledge translation and mobilization (KTM) experience and competence before participating in the KTM training sessions. It should take approximately 5-15 minutes to complete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  <w:u w:val="single"/>
        </w:rPr>
        <w:t>Demographic information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. Please fill in your email address: __________________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2. Please indicate your role:</w:t>
      </w:r>
    </w:p>
    <w:p w:rsidR="000D584B" w:rsidRDefault="000D584B" w:rsidP="000D584B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Master’s Student</w:t>
      </w:r>
    </w:p>
    <w:p w:rsidR="000D584B" w:rsidRDefault="000D584B" w:rsidP="000D584B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hD Student</w:t>
      </w:r>
    </w:p>
    <w:p w:rsidR="000D584B" w:rsidRDefault="000D584B" w:rsidP="000D584B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MD/ PhD Student</w:t>
      </w:r>
    </w:p>
    <w:p w:rsidR="000D584B" w:rsidRDefault="000D584B" w:rsidP="000D584B">
      <w:pPr>
        <w:pStyle w:val="NormalWeb"/>
        <w:numPr>
          <w:ilvl w:val="0"/>
          <w:numId w:val="1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ost-Doctoral Fellow</w:t>
      </w:r>
    </w:p>
    <w:p w:rsidR="000D584B" w:rsidRDefault="000D584B" w:rsidP="000D584B">
      <w:pPr>
        <w:pStyle w:val="NormalWeb"/>
        <w:numPr>
          <w:ilvl w:val="0"/>
          <w:numId w:val="1"/>
        </w:numPr>
        <w:spacing w:before="0" w:beforeAutospacing="0" w:after="16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Other ____________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  <w:u w:val="single"/>
        </w:rPr>
        <w:t>KTM competence initial assessment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3. Please rate your current confidence in carrying out knowledge translation and mobilization (KTM) activitie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confident - 1 2 3 4 5 6 7 8 9 10 - Extremely confident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4. Please rate your current knowledge on the topic of KTM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knowledgeable - 1 2 3 4 5 6 7 8 9 10 - Extremely knowledgeable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5. Please rate your current attitude toward KTM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negative- 1 2 3 4 5 6 7 8 9 10 - Extremely positiv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6. Please rate your current ability to build KTM into your research project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able - 1 2 3 4 5 6 7 8 9 10 - Extremely abl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7. Please rate your skills in creating a KTM plan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skilled - 1 2 3 4 5 6 7 8 9 10 - Extremely skill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8. Please rate your skills in evaluating a KTM plan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skilled - 1 2 3 4 5 6 7 8 9 10 - Extremely skill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9. Please rate your current competence in communicating with non-academic research stakeholder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low - 1 2 3 4 5 6 7 8 9 10 - Extremely high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0. Please rate your current competence in collaborating with non-academic research stakeholder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low - 1 2 3 4 5 6 7 8 9 10 - Extremely high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lastRenderedPageBreak/>
        <w:t>Q11. Please rate your current competence in networking with non-academic research stakeholder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low - 1 2 3 4 5 6 7 8 9 10 - Extremely high   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2. Please rate your level of engagement in your graduate and post-graduate studies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engaged - 1 2 3 4 5 6 7 8 9 10 - Extremely engag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3. Please rate your perceived level of competitiveness for KTM funding opportunitie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competitive - 1 2 3 4 5 6 7 8 9 10 - Extremely competitiv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4. Please rate your perceived level of competitiveness for the current job market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competitive - 1 2 3 4 5 6 7 8 9 10 - Extremely competitiv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5. Please rate your likelihood of applying to UBC Public Scholars Initiative (PSI) and other “Re-imagining the PhD” opportunities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likely - 1 2 3 4 5 6 7 8 9 10 - Extremely likely   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6. Is there anything else that you would like to share? </w:t>
      </w: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[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open-ende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]</w:t>
      </w: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  <w:rPr>
          <w:rFonts w:ascii="Calibri" w:hAnsi="Calibri" w:cs="Calibri"/>
          <w:color w:val="000000"/>
          <w:sz w:val="22"/>
          <w:szCs w:val="22"/>
        </w:rPr>
      </w:pPr>
    </w:p>
    <w:p w:rsidR="000D584B" w:rsidRDefault="000D584B" w:rsidP="000D584B">
      <w:pPr>
        <w:pStyle w:val="NormalWeb"/>
        <w:spacing w:before="0" w:beforeAutospacing="0" w:after="160" w:afterAutospacing="0"/>
      </w:pPr>
      <w:r w:rsidRPr="00835339">
        <w:rPr>
          <w:rFonts w:ascii="Calibri" w:hAnsi="Calibri" w:cs="Calibri"/>
          <w:color w:val="000000"/>
          <w:sz w:val="22"/>
          <w:szCs w:val="22"/>
          <w:highlight w:val="yellow"/>
        </w:rPr>
        <w:lastRenderedPageBreak/>
        <w:t>PROGRAM FOLLOW-UP ASSESSMENT SURVEY – TRAINEES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This survey is aimed at assessing your knowledge translation and mobilization (KTM) experience and competence after participating in the KTM training sessions. It should take approximately 5-15 minutes to complete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  <w:u w:val="single"/>
        </w:rPr>
        <w:t>Demographic information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. Please fill in your email address: __________________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2. Please indicate your role:</w:t>
      </w:r>
    </w:p>
    <w:p w:rsidR="000D584B" w:rsidRDefault="000D584B" w:rsidP="000D584B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Master’s Student</w:t>
      </w:r>
    </w:p>
    <w:p w:rsidR="000D584B" w:rsidRDefault="000D584B" w:rsidP="000D584B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hD Student</w:t>
      </w:r>
    </w:p>
    <w:p w:rsidR="000D584B" w:rsidRDefault="000D584B" w:rsidP="000D584B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MD/ PhD Student</w:t>
      </w:r>
    </w:p>
    <w:p w:rsidR="000D584B" w:rsidRDefault="000D584B" w:rsidP="000D584B">
      <w:pPr>
        <w:pStyle w:val="NormalWeb"/>
        <w:numPr>
          <w:ilvl w:val="0"/>
          <w:numId w:val="2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ost-Doctoral Fellow</w:t>
      </w:r>
    </w:p>
    <w:p w:rsidR="000D584B" w:rsidRDefault="000D584B" w:rsidP="000D584B">
      <w:pPr>
        <w:pStyle w:val="NormalWeb"/>
        <w:numPr>
          <w:ilvl w:val="0"/>
          <w:numId w:val="2"/>
        </w:numPr>
        <w:spacing w:before="0" w:beforeAutospacing="0" w:after="16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Other ____________</w:t>
      </w:r>
    </w:p>
    <w:p w:rsidR="000D584B" w:rsidRDefault="000D584B" w:rsidP="000D584B">
      <w:pPr>
        <w:pStyle w:val="NormalWeb"/>
        <w:spacing w:before="0" w:beforeAutospacing="0" w:after="120" w:afterAutospacing="0"/>
      </w:pPr>
      <w:r>
        <w:rPr>
          <w:rFonts w:ascii="Calibri" w:hAnsi="Calibri" w:cs="Calibri"/>
          <w:color w:val="000000"/>
          <w:sz w:val="22"/>
          <w:szCs w:val="22"/>
        </w:rPr>
        <w:t>Q3. Please indicate the KTM sessions that you attended.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KTM in Health Research and HealthCare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KTM Stakeholders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atient/ Family Partners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Indigenous Peoples 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KTM Engagement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artnership &amp; Collaboration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lanning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Communications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KTM Evaluation     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KTM networking</w:t>
      </w:r>
    </w:p>
    <w:p w:rsidR="000D584B" w:rsidRDefault="000D584B" w:rsidP="000D584B">
      <w:pPr>
        <w:pStyle w:val="NormalWeb"/>
        <w:numPr>
          <w:ilvl w:val="0"/>
          <w:numId w:val="3"/>
        </w:numPr>
        <w:spacing w:before="0" w:beforeAutospacing="0" w:after="16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Non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  <w:u w:val="single"/>
        </w:rPr>
        <w:t>KTM experience/ knowledge follow-up assessment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4. Please rate your current confidence in carrying out knowledge translation activitie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confident - 1 2 3 4 5 6 7 8 9 10 - Extremely confident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5. Please rate your current knowledge on the topic of KTM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knowledgeable - 1 2 3 4 5 6 7 8 9 10 - Extremely knowledgeable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6. Please rate your current attitude toward KTM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negative - 1 2 3 4 5 6 7 8 9 10 - Extremely positiv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7. Please rate your current ability to build KT into your research project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able - 1 2 3 4 5 6 7 8 9 10 - Extremely abl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8. Please rate your skills in creating a KTM plan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skilled - 1 2 3 4 5 6 7 8 9 10 - Extremely skill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9. Please rate your skills in evaluating a KTM plan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lastRenderedPageBreak/>
        <w:t>Extremely unskilled - 1 2 3 4 5 6 7 8 9 10 - Extremely skill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0. Please rate your current competence in communicating with non-academic research stakeholder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low - 1 2 3 4 5 6 7 8 9 10 - Extremely high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1. Please rate your current competence in collaborating with non-academic research stakeholder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low - 1 2 3 4 5 6 7 8 9 10 - Extremely high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2. Please rate your current competence in networking with non-academic research stakeholder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low - 1 2 3 4 5 6 7 8 9 10 - Extremely high   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3. Please rate your level of engagement in your graduate and post-graduate studies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engaged - 1 2 3 4 5 6 7 8 9 10 - Extremely engag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4. Please rate your level of competitiveness for KTM funding opportunities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competitive - 1 2 3 4 5 6 7 8 9 10 - Extremely competitiv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5. Please rate your level of competitiveness for the current job market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competitive - 1 2 3 4 5 6 7 8 9 10 - Extremely competitiv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6. Please rate your likelihood of applying to UBC Public Scholars Initiative (PSI) and other “Re-imagining the PhD” opportunities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Extremely unlikely - 1 2 3 4 5 6 7 8 9 10 - Extremely likely   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7. What are your main learning takeaways from this training program?     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[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open-ende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]      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8. How will you apply your learning takeaways in your work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[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open-ende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]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9. Is there anything else you would like to share?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[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open-ende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]     </w:t>
      </w:r>
    </w:p>
    <w:p w:rsidR="000D584B" w:rsidRDefault="000D584B" w:rsidP="000D584B">
      <w:pPr>
        <w:pStyle w:val="NormalWeb"/>
        <w:spacing w:before="0" w:beforeAutospacing="0" w:after="160" w:afterAutospacing="0"/>
        <w:jc w:val="center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Stay engag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We would like to know more about your experiences!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 xml:space="preserve">We are recruiting volunteers for a focus group about the KTM program and would like to hear about your experiences. Please contact </w:t>
      </w:r>
      <w:hyperlink r:id="rId5" w:history="1">
        <w:r>
          <w:rPr>
            <w:rStyle w:val="Hyperlink"/>
            <w:rFonts w:ascii="Calibri" w:hAnsi="Calibri" w:cs="Calibri"/>
            <w:color w:val="0563C1"/>
            <w:sz w:val="22"/>
            <w:szCs w:val="22"/>
          </w:rPr>
          <w:t>Gurprit.Randhawa@hli.ubc.ca</w:t>
        </w:r>
      </w:hyperlink>
      <w:r>
        <w:rPr>
          <w:rFonts w:ascii="Calibri" w:hAnsi="Calibri" w:cs="Calibri"/>
          <w:color w:val="000000"/>
          <w:sz w:val="22"/>
          <w:szCs w:val="22"/>
        </w:rPr>
        <w:t xml:space="preserve"> for more information. </w:t>
      </w:r>
    </w:p>
    <w:p w:rsidR="000D584B" w:rsidRDefault="000D584B" w:rsidP="000D584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br w:type="page"/>
      </w:r>
    </w:p>
    <w:p w:rsidR="000D584B" w:rsidRDefault="000D584B" w:rsidP="000D584B">
      <w:pPr>
        <w:pStyle w:val="NormalWeb"/>
        <w:spacing w:before="0" w:beforeAutospacing="0" w:after="160" w:afterAutospacing="0"/>
      </w:pPr>
      <w:r w:rsidRPr="00835339">
        <w:rPr>
          <w:rFonts w:ascii="Calibri" w:hAnsi="Calibri" w:cs="Calibri"/>
          <w:color w:val="000000"/>
          <w:sz w:val="22"/>
          <w:szCs w:val="22"/>
          <w:highlight w:val="yellow"/>
        </w:rPr>
        <w:lastRenderedPageBreak/>
        <w:t>SESSION FOLLOW-UP ASSESSMENT SURVEY - TRAINEES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This survey is aimed at assessing your satisfaction and learning from this knowledge translation and mobilization (KTM) training session. It should take approximately 5-15 minutes to complete.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  <w:u w:val="single"/>
        </w:rPr>
        <w:t>Demographic information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. Please fill in your email address: __________________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2. Please indicate your role:</w:t>
      </w:r>
    </w:p>
    <w:p w:rsidR="000D584B" w:rsidRDefault="000D584B" w:rsidP="000D584B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Master’s Student</w:t>
      </w:r>
    </w:p>
    <w:p w:rsidR="000D584B" w:rsidRDefault="000D584B" w:rsidP="000D584B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hD Student</w:t>
      </w:r>
    </w:p>
    <w:p w:rsidR="000D584B" w:rsidRDefault="000D584B" w:rsidP="000D584B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MD/ PhD Student</w:t>
      </w:r>
    </w:p>
    <w:p w:rsidR="000D584B" w:rsidRDefault="000D584B" w:rsidP="000D584B">
      <w:pPr>
        <w:pStyle w:val="NormalWeb"/>
        <w:numPr>
          <w:ilvl w:val="0"/>
          <w:numId w:val="4"/>
        </w:numPr>
        <w:spacing w:before="0" w:beforeAutospacing="0" w:after="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Post-Doctoral Fellow</w:t>
      </w:r>
    </w:p>
    <w:p w:rsidR="000D584B" w:rsidRDefault="000D584B" w:rsidP="000D584B">
      <w:pPr>
        <w:pStyle w:val="NormalWeb"/>
        <w:numPr>
          <w:ilvl w:val="0"/>
          <w:numId w:val="4"/>
        </w:numPr>
        <w:spacing w:before="0" w:beforeAutospacing="0" w:after="160" w:afterAutospacing="0"/>
        <w:textAlignment w:val="baseline"/>
        <w:rPr>
          <w:rFonts w:ascii="Courier New" w:hAnsi="Courier New" w:cs="Courier New"/>
          <w:color w:val="000000"/>
          <w:sz w:val="22"/>
          <w:szCs w:val="22"/>
        </w:rPr>
      </w:pPr>
      <w:r>
        <w:rPr>
          <w:rFonts w:ascii="Calibri" w:hAnsi="Calibri" w:cs="Calibri"/>
          <w:color w:val="000000"/>
          <w:sz w:val="22"/>
          <w:szCs w:val="22"/>
        </w:rPr>
        <w:t>Other ____________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  <w:u w:val="single"/>
        </w:rPr>
        <w:t>KTM training session satisfaction assessment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3. How satisfied are you with today’s session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Very Dissatisfied, 2 = Somewhat Dissatisfied, 3 = Neutral, 4 = Somewhat Satisfied, 5 = Very Satisfi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4. How satisfied are you with the enrollment process for the session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Very Dissatisfied, 2 = Somewhat Dissatisfied, 3 = Neutral, 4 = Somewhat Satisfied, 5 = Very Satisfi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5. How satisfied are you with the platform of the session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Very Dissatisfied, 2 = Somewhat Dissatisfied, 3 = Neutral, 4 = Somewhat Satisfied, 5 = Very Satisfi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6. How satisfied are you with the content of the session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Very Dissatisfied, 2 = Somewhat Dissatisfied, 3 = Neutral, 4 = Somewhat Satisfied, 5 = Very Satisfi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7. How satisfied are you with the level of engagement of the session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Very Dissatisfied, 2 = Somewhat Dissatisfied, 3 = Neutral, 4 = Somewhat Satisfied, 5 = Very Satisfi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8. How satisfied are you with the speaker/ facilitator’s delivery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Very Dissatisfied, 2 = Somewhat Dissatisfied, 3 = Neutral, 4 = Somewhat Satisfied, 5 = Very Satisfi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9. How satisfied are you with the organization/ structure of the session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Very Dissatisfied, 2 = Somewhat Dissatisfied, 3 = Neutral, 4 = Somewhat Satisfied, 5 = Very Satisfied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  <w:u w:val="single"/>
        </w:rPr>
        <w:t>KTM competence session follow-up assessment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Please rate to which extent you agree or disagree with the following statements (1=Strongly Disagree, 2 = Somewhat Disagree, 3 = Neutral, Somewhat Agree, 5=Strongly Agree)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0. This session increased my knowledge of the subject matter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Strongly Disagree, 2 = Somewhat Disagree, 3 = Neutral, Somewhat Agree, 5=Strongly Agre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1. This session increased my skills in the subject matter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lastRenderedPageBreak/>
        <w:t>1 = Strongly Disagree, 2 = Somewhat Disagree, 3 = Neutral, Somewhat Agree, 5=Strongly Agre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2. This session enhanced my attitude towards the subject matter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Strongly Disagree, 2 = Somewhat Disagree, 3 = Neutral, Somewhat Agree, 5=Strongly Agre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3. This session enhanced my confidence in the subject matter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Strongly Disagree, 2 = Somewhat Disagree, 3 = Neutral, Somewhat Agree, 5=Strongly Agre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4. This session provided content that is relevant to what I am expected to do in my current role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Strongly Disagree, 2 = Somewhat Disagree, 3 = Neutral, Somewhat Agree, 5=Strongly Agre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5. The session was relevant to what I might be expected to do in my future role/job.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Strongly Disagree, 2 = Somewhat Disagree, 3 = Neutral, Somewhat Agree, 5=Strongly Agre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6. I would recommend this session to others.  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1 = Strongly Disagree, 2 = Somewhat Disagree, 3 = Neutral, Somewhat Agree, 5=Strongly Agree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  <w:u w:val="single"/>
        </w:rPr>
        <w:t>Additional questions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7. What did you like about the session?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[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open-ende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]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8. Do you have any suggestions for improvements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[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open-ende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]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19. What is your main takeaway from this session and how will you apply it in your work?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[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open-ende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]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20. We are organizing more KTM sessions and resources. Which of these sessions and resources are you interested in?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KTM in Health Research and HealthCare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KTM Stakeholders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Patient/ Family Partners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Indigenous Peoples 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KTM Engagement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Partnership &amp; Collaboration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Planning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Communications</w:t>
      </w:r>
    </w:p>
    <w:p w:rsidR="000D584B" w:rsidRDefault="000D584B" w:rsidP="000D584B">
      <w:pPr>
        <w:pStyle w:val="NormalWeb"/>
        <w:spacing w:before="0" w:beforeAutospacing="0" w:after="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KTM Evaluation    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□</w:t>
      </w:r>
      <w:r>
        <w:rPr>
          <w:rStyle w:val="apple-tab-span"/>
          <w:rFonts w:ascii="Calibri" w:hAnsi="Calibri" w:cs="Calibri"/>
          <w:color w:val="000000"/>
          <w:sz w:val="22"/>
          <w:szCs w:val="22"/>
        </w:rPr>
        <w:tab/>
      </w:r>
      <w:r>
        <w:rPr>
          <w:rFonts w:ascii="Calibri" w:hAnsi="Calibri" w:cs="Calibri"/>
          <w:color w:val="000000"/>
          <w:sz w:val="22"/>
          <w:szCs w:val="22"/>
        </w:rPr>
        <w:t>KTM networking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Q21. Is there anything else you would like to share? </w:t>
      </w:r>
    </w:p>
    <w:p w:rsidR="000D584B" w:rsidRDefault="000D584B" w:rsidP="000D584B">
      <w:pPr>
        <w:pStyle w:val="NormalWeb"/>
        <w:spacing w:before="0" w:beforeAutospacing="0" w:after="160" w:afterAutospacing="0"/>
      </w:pPr>
      <w:r>
        <w:rPr>
          <w:rFonts w:ascii="Calibri" w:hAnsi="Calibri" w:cs="Calibri"/>
          <w:color w:val="000000"/>
          <w:sz w:val="22"/>
          <w:szCs w:val="22"/>
        </w:rPr>
        <w:t>[</w:t>
      </w:r>
      <w:proofErr w:type="gramStart"/>
      <w:r>
        <w:rPr>
          <w:rFonts w:ascii="Calibri" w:hAnsi="Calibri" w:cs="Calibri"/>
          <w:color w:val="000000"/>
          <w:sz w:val="22"/>
          <w:szCs w:val="22"/>
        </w:rPr>
        <w:t>open-ended</w:t>
      </w:r>
      <w:proofErr w:type="gramEnd"/>
      <w:r>
        <w:rPr>
          <w:rFonts w:ascii="Calibri" w:hAnsi="Calibri" w:cs="Calibri"/>
          <w:color w:val="000000"/>
          <w:sz w:val="22"/>
          <w:szCs w:val="22"/>
        </w:rPr>
        <w:t>]     </w:t>
      </w:r>
    </w:p>
    <w:p w:rsidR="000D584B" w:rsidRDefault="000D584B" w:rsidP="000D584B">
      <w:pPr>
        <w:pStyle w:val="NormalWeb"/>
        <w:spacing w:before="0" w:beforeAutospacing="0" w:after="160" w:afterAutospacing="0"/>
      </w:pPr>
    </w:p>
    <w:p w:rsidR="000D584B" w:rsidRDefault="000D584B" w:rsidP="000D584B">
      <w:pPr>
        <w:pStyle w:val="NormalWeb"/>
        <w:spacing w:before="0" w:beforeAutospacing="0" w:after="160" w:afterAutospacing="0"/>
      </w:pP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5339">
        <w:rPr>
          <w:rFonts w:eastAsia="Times New Roman"/>
          <w:color w:val="000000"/>
          <w:highlight w:val="yellow"/>
          <w:lang w:val="en-US"/>
        </w:rPr>
        <w:lastRenderedPageBreak/>
        <w:t>PROGRAM FOLLOW-UP ASSESSMENT SURVEY - PARTNERS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This survey is aimed at getting your perspectives on the knowledge translation and mobilization (KTM) training program. It should take approximately 1 - 5 minutes to complete.</w:t>
      </w:r>
    </w:p>
    <w:p w:rsidR="000D584B" w:rsidRPr="00DF112C" w:rsidRDefault="000D584B" w:rsidP="000D584B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. Please indicate the KTM sessions in which you partnered with us.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KTM in Health Research and HealthCare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KTM Stakeholders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Patient/ Family Partners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Indigenous Peoples 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KTM Engagement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Partnership &amp; Collaboration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Planning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Communications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KTM Evaluation     </w:t>
      </w:r>
    </w:p>
    <w:p w:rsidR="000D584B" w:rsidRPr="00DF112C" w:rsidRDefault="000D584B" w:rsidP="000D584B">
      <w:pPr>
        <w:numPr>
          <w:ilvl w:val="0"/>
          <w:numId w:val="5"/>
        </w:numPr>
        <w:spacing w:after="0"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KTM networking</w:t>
      </w:r>
    </w:p>
    <w:p w:rsidR="000D584B" w:rsidRPr="00DF112C" w:rsidRDefault="000D584B" w:rsidP="000D584B">
      <w:pPr>
        <w:numPr>
          <w:ilvl w:val="0"/>
          <w:numId w:val="5"/>
        </w:numPr>
        <w:spacing w:line="240" w:lineRule="auto"/>
        <w:textAlignment w:val="baseline"/>
        <w:rPr>
          <w:rFonts w:ascii="Courier New" w:eastAsia="Times New Roman" w:hAnsi="Courier New" w:cs="Courier New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Other: _________________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u w:val="single"/>
          <w:lang w:val="en-US"/>
        </w:rPr>
        <w:t>KTM partner satisfaction follow-up assessment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2. How satisfied are you with the KTM training session(s) that you partnered on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1 = Very Dissatisfied, 2 = Somewhat Dissatisfied, 3 = Neutral, 4 = Somewhat Satisfied, 5 = Very Satisfied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3. How satisfied are you with the information you received in preparation for the KTM training session(s)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1 = Very Dissatisfied, 2 = Somewhat Dissatisfied, 3 = Neutral, 4 = Somewhat Satisfied, 5 = Very Satisfied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4. How satisfied are you with the support you received in preparation for the KTM training session(s)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1 = Very Dissatisfied, 2 = Somewhat Dissatisfied, 3 = Neutral, 4 = Somewhat Satisfied, 5 = Very Satisfied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5. How likely are you to recommend the KTM training session(s) to someone else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1 = Very Unlikely, 2 = Somewhat Unlikely, 3 = Neutral, 4 = Somewhat Likely, 5 = Very Likely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6. How likely are you to collaborate with us in the future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1 = Very Unlikely, 2 = Somewhat Unlikely, 3 = Neutral, 4 = Somewhat Likely, 5 = Very Likely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7. How likely are you to recommend this partnership to someone else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1 = Very Unlikely, 2 = Somewhat Unlikely, 3 = Neutral, 4 = Somewhat Likely, 5 = Very Likely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8. What did you like most about this partnership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[</w:t>
      </w:r>
      <w:proofErr w:type="gramStart"/>
      <w:r w:rsidRPr="00DF112C">
        <w:rPr>
          <w:rFonts w:eastAsia="Times New Roman"/>
          <w:color w:val="000000"/>
          <w:lang w:val="en-US"/>
        </w:rPr>
        <w:t>open-ended</w:t>
      </w:r>
      <w:proofErr w:type="gramEnd"/>
      <w:r w:rsidRPr="00DF112C">
        <w:rPr>
          <w:rFonts w:eastAsia="Times New Roman"/>
          <w:color w:val="000000"/>
          <w:lang w:val="en-US"/>
        </w:rPr>
        <w:t>]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9. What were the strengths of our partnership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[</w:t>
      </w:r>
      <w:proofErr w:type="gramStart"/>
      <w:r w:rsidRPr="00DF112C">
        <w:rPr>
          <w:rFonts w:eastAsia="Times New Roman"/>
          <w:color w:val="000000"/>
          <w:lang w:val="en-US"/>
        </w:rPr>
        <w:t>open-ended</w:t>
      </w:r>
      <w:proofErr w:type="gramEnd"/>
      <w:r w:rsidRPr="00DF112C">
        <w:rPr>
          <w:rFonts w:eastAsia="Times New Roman"/>
          <w:color w:val="000000"/>
          <w:lang w:val="en-US"/>
        </w:rPr>
        <w:t>]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0. Do you have any suggestions for improvements in future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[</w:t>
      </w:r>
      <w:proofErr w:type="gramStart"/>
      <w:r w:rsidRPr="00DF112C">
        <w:rPr>
          <w:rFonts w:eastAsia="Times New Roman"/>
          <w:color w:val="000000"/>
          <w:lang w:val="en-US"/>
        </w:rPr>
        <w:t>open-ended</w:t>
      </w:r>
      <w:proofErr w:type="gramEnd"/>
      <w:r w:rsidRPr="00DF112C">
        <w:rPr>
          <w:rFonts w:eastAsia="Times New Roman"/>
          <w:color w:val="000000"/>
          <w:lang w:val="en-US"/>
        </w:rPr>
        <w:t>]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lastRenderedPageBreak/>
        <w:t>Q11. Is there anything else that you would like to share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[</w:t>
      </w:r>
      <w:proofErr w:type="gramStart"/>
      <w:r w:rsidRPr="00DF112C">
        <w:rPr>
          <w:rFonts w:eastAsia="Times New Roman"/>
          <w:color w:val="000000"/>
          <w:lang w:val="en-US"/>
        </w:rPr>
        <w:t>open-ended</w:t>
      </w:r>
      <w:proofErr w:type="gramEnd"/>
      <w:r w:rsidRPr="00DF112C">
        <w:rPr>
          <w:rFonts w:eastAsia="Times New Roman"/>
          <w:color w:val="000000"/>
          <w:lang w:val="en-US"/>
        </w:rPr>
        <w:t>]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5339">
        <w:rPr>
          <w:rFonts w:eastAsia="Times New Roman"/>
          <w:color w:val="000000"/>
          <w:highlight w:val="yellow"/>
          <w:lang w:val="en-US"/>
        </w:rPr>
        <w:t>PROGRAM FOLLOW-UP FOCUS GROUP - TRAINEES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This focus group is aimed at getting your perspectives on the knowledge translation and mobilization (KTM) training program. It should take approximately 45 - 60 minutes to complete.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. What comes to mind when you hear “knowledge translation &amp; mobilization”? Probe: How would you define knowledge translation and mobilization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2. Please share an aspect of your work that interested you in the KTM training program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3. How satisfied were you with the KTM training program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4. What did you like most about the KTM training program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5. How can the KTM training program be improved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6. Which stakeholders have you previously worked with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 xml:space="preserve">Q7. Did the KTM training program improve your competence in working (communicating, collaborating, </w:t>
      </w:r>
      <w:proofErr w:type="gramStart"/>
      <w:r w:rsidRPr="00DF112C">
        <w:rPr>
          <w:rFonts w:eastAsia="Times New Roman"/>
          <w:color w:val="000000"/>
          <w:lang w:val="en-US"/>
        </w:rPr>
        <w:t>networking</w:t>
      </w:r>
      <w:proofErr w:type="gramEnd"/>
      <w:r w:rsidRPr="00DF112C">
        <w:rPr>
          <w:rFonts w:eastAsia="Times New Roman"/>
          <w:color w:val="000000"/>
          <w:lang w:val="en-US"/>
        </w:rPr>
        <w:t>) with non-academic stakeholders? Please explain.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8. How has the KTM training program impacted your level of engagement with your graduate and post-graduate studies? Please explain.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9. What was the most important concept or skill you learned from this KTM program and how do you intend to apply it in your own work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0. What surprised you about the KTM program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1. Would you recommend this KTM training program to other people? Please explain.</w:t>
      </w:r>
    </w:p>
    <w:p w:rsidR="000D584B" w:rsidRDefault="000D584B" w:rsidP="000D584B">
      <w:pPr>
        <w:spacing w:line="240" w:lineRule="auto"/>
        <w:rPr>
          <w:rFonts w:eastAsia="Times New Roman"/>
          <w:color w:val="000000"/>
          <w:lang w:val="en-US"/>
        </w:rPr>
      </w:pPr>
      <w:r w:rsidRPr="00DF112C">
        <w:rPr>
          <w:rFonts w:eastAsia="Times New Roman"/>
          <w:color w:val="000000"/>
          <w:lang w:val="en-US"/>
        </w:rPr>
        <w:t>Q12. Is there anything else that you would like to share? </w:t>
      </w:r>
    </w:p>
    <w:p w:rsidR="000D584B" w:rsidRDefault="000D584B" w:rsidP="000D584B">
      <w:pPr>
        <w:spacing w:line="240" w:lineRule="auto"/>
        <w:rPr>
          <w:rFonts w:eastAsia="Times New Roman"/>
          <w:color w:val="000000"/>
          <w:lang w:val="en-US"/>
        </w:rPr>
      </w:pP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5339">
        <w:rPr>
          <w:rFonts w:eastAsia="Times New Roman"/>
          <w:color w:val="000000"/>
          <w:highlight w:val="yellow"/>
          <w:lang w:val="en-US"/>
        </w:rPr>
        <w:t>PROGRAM FOLLOW-UP FOCUS GROUP – FACULTY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This focus group is aimed at getting your perspectives on the knowledge translation and mobilization (KTM) training program. It should take approximately 45 - 60 minutes to complete.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. What comes to mind when you hear “knowledge translation &amp; mobilization”? Probe: How would you define knowledge translation and mobilization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2. Please share an aspect of your work that interested you in the KTM training program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3. Were you satisfied with the KTM training program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4. What did you like most about the KTM training program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5. How can the KTM training program be improved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lastRenderedPageBreak/>
        <w:t>Q6. How did the KTM training program affect your engagement with stakeholders to enhance knowledge mobilization in your research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7. How did the KTM program contribute to providing a well-rounded training environment for your trainees? Please explain.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8. How satisfied are you with your trainees’ scholarly performance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9. Do you think the KTM training program could improve your trainees’ scholarly performance? How so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0. What surprised you about the KTM program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1. What surprised you about your trainees who attended the KTM program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2. Would you recommend this KTM training program to other people? Please explain.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3. Is there anything else that you would like to share? </w:t>
      </w:r>
    </w:p>
    <w:p w:rsidR="000D584B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35339">
        <w:rPr>
          <w:rFonts w:eastAsia="Times New Roman"/>
          <w:color w:val="000000"/>
          <w:highlight w:val="yellow"/>
          <w:lang w:val="en-US"/>
        </w:rPr>
        <w:t>PROGRAM FOLLOW-UP FOCUS GROUP – PUBLIC AND PATIENT/FAMILY PARTNERS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This focus group is aimed at getting your perspectives on the knowledge translation and mobilization (KTM) training program. It should take approximately 45 - 60 minutes to complete.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1. What comes to mind when you hear “knowledge translation &amp; mobilization”? Probe: How would you define knowledge translation and mobilization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2. Please share an aspect of your work or life that interested you in the KTM training program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3. Were you satisfied with the Patient and Family forum(s)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4. What did you like most about the Patient and Family Forum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5. How has participating in the Patient and Family Forum impacted your sense of empowerment as a patient?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6. How can the Patient and Family Partner Forums be improved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7. How can KTM be improved? 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8. Would you recommend this Patient and Family Forums to other people? Please explain.</w:t>
      </w: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DF112C">
        <w:rPr>
          <w:rFonts w:eastAsia="Times New Roman"/>
          <w:color w:val="000000"/>
          <w:lang w:val="en-US"/>
        </w:rPr>
        <w:t>Q9. Is there anything else that you would like to share? </w:t>
      </w:r>
    </w:p>
    <w:p w:rsidR="000D584B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D584B" w:rsidRPr="00DF112C" w:rsidRDefault="000D584B" w:rsidP="000D584B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D584B" w:rsidRDefault="000D584B" w:rsidP="000D584B">
      <w:pPr>
        <w:pStyle w:val="NormalWeb"/>
        <w:spacing w:before="0" w:beforeAutospacing="0" w:after="160" w:afterAutospacing="0"/>
      </w:pPr>
    </w:p>
    <w:p w:rsidR="000D584B" w:rsidRPr="003B1F95" w:rsidRDefault="000D584B" w:rsidP="000D584B">
      <w:pPr>
        <w:jc w:val="center"/>
        <w:rPr>
          <w:b/>
          <w:sz w:val="24"/>
        </w:rPr>
      </w:pPr>
    </w:p>
    <w:p w:rsidR="000D584B" w:rsidRDefault="000D584B" w:rsidP="000D584B">
      <w:pPr>
        <w:rPr>
          <w:sz w:val="24"/>
        </w:rPr>
      </w:pPr>
    </w:p>
    <w:p w:rsidR="00AF40E5" w:rsidRDefault="00AF40E5"/>
    <w:sectPr w:rsidR="00AF4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530C0F"/>
    <w:multiLevelType w:val="multilevel"/>
    <w:tmpl w:val="744E6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01269D"/>
    <w:multiLevelType w:val="multilevel"/>
    <w:tmpl w:val="2780A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02684B"/>
    <w:multiLevelType w:val="multilevel"/>
    <w:tmpl w:val="85266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D3F749B"/>
    <w:multiLevelType w:val="multilevel"/>
    <w:tmpl w:val="538A4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3515AA"/>
    <w:multiLevelType w:val="multilevel"/>
    <w:tmpl w:val="AD80B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84B"/>
    <w:rsid w:val="000D584B"/>
    <w:rsid w:val="00835339"/>
    <w:rsid w:val="00AF4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07923"/>
  <w15:chartTrackingRefBased/>
  <w15:docId w15:val="{B2C1CAD9-C13B-41BD-A72D-372098933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584B"/>
    <w:rPr>
      <w:rFonts w:ascii="Calibri" w:eastAsia="Calibri" w:hAnsi="Calibri" w:cs="Calibri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584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0D58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tab-span">
    <w:name w:val="apple-tab-span"/>
    <w:basedOn w:val="DefaultParagraphFont"/>
    <w:rsid w:val="000D58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Gurprit.Randhawa@hli.ubc.c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2253</Words>
  <Characters>1284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NHA</Company>
  <LinksUpToDate>false</LinksUpToDate>
  <CharactersWithSpaces>15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prit Randhawa</dc:creator>
  <cp:keywords/>
  <dc:description/>
  <cp:lastModifiedBy>Gurprit Randhawa</cp:lastModifiedBy>
  <cp:revision>2</cp:revision>
  <dcterms:created xsi:type="dcterms:W3CDTF">2023-05-11T16:14:00Z</dcterms:created>
  <dcterms:modified xsi:type="dcterms:W3CDTF">2023-05-11T16:16:00Z</dcterms:modified>
</cp:coreProperties>
</file>